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356" w:rsidRDefault="00236356" w:rsidP="00236356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ppendix Part 5</w:t>
      </w:r>
      <w:r>
        <w:rPr>
          <w:rFonts w:ascii="Arial" w:hAnsi="Arial" w:cs="Arial"/>
          <w:b/>
          <w:sz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Pr="00236356">
        <w:rPr>
          <w:rFonts w:ascii="Arial" w:hAnsi="Arial" w:cs="Arial"/>
          <w:sz w:val="24"/>
          <w:lang w:val="en-US"/>
        </w:rPr>
        <w:t>Draw_Scale_</w:t>
      </w:r>
      <w:proofErr w:type="gramStart"/>
      <w:r w:rsidRPr="00236356">
        <w:rPr>
          <w:rFonts w:ascii="Arial" w:hAnsi="Arial" w:cs="Arial"/>
          <w:sz w:val="24"/>
          <w:lang w:val="en-US"/>
        </w:rPr>
        <w:t>Chart</w:t>
      </w:r>
      <w:proofErr w:type="spellEnd"/>
      <w:r>
        <w:rPr>
          <w:rFonts w:ascii="Arial" w:hAnsi="Arial" w:cs="Arial"/>
          <w:sz w:val="24"/>
          <w:lang w:val="en-US"/>
        </w:rPr>
        <w:t>(</w:t>
      </w:r>
      <w:proofErr w:type="gramEnd"/>
      <w:r>
        <w:rPr>
          <w:rFonts w:ascii="Arial" w:hAnsi="Arial" w:cs="Arial"/>
          <w:sz w:val="24"/>
          <w:lang w:val="en-US"/>
        </w:rPr>
        <w:t>)</w:t>
      </w:r>
      <w:r w:rsidRPr="00EC0B17">
        <w:rPr>
          <w:rFonts w:ascii="Arial" w:hAnsi="Arial" w:cs="Arial"/>
          <w:sz w:val="24"/>
          <w:lang w:val="en-US"/>
        </w:rPr>
        <w:t xml:space="preserve"> function call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Baseplot1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Draw_Scale_</w:t>
      </w:r>
      <w:proofErr w:type="gramStart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Chart</w:t>
      </w:r>
      <w:proofErr w:type="spellEnd"/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SELECT_COMORBIDITY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hypunc</w:t>
      </w:r>
      <w:proofErr w:type="spellEnd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solidtum</w:t>
      </w:r>
      <w:proofErr w:type="spellEnd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ind w:left="3544" w:hanging="3544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proofErr w:type="spellStart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Change_Name_Plot</w:t>
      </w:r>
      <w:proofErr w:type="spellEnd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437DF2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Age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Hypertension</w:t>
      </w:r>
      <w:proofErr w:type="spellEnd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 xml:space="preserve">\n </w:t>
      </w:r>
      <w:proofErr w:type="spellStart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uncomplicated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Solid</w:t>
      </w:r>
      <w:proofErr w:type="spellEnd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 xml:space="preserve"> tumor"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BIRTH_YEAR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FF8000"/>
          <w:lang w:val="en-US" w:eastAsia="de-DE"/>
        </w:rPr>
        <w:t>1935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INDEXDATE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20191210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INDEXDATE_FORMAT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%</w:t>
      </w:r>
      <w:proofErr w:type="spellStart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Y%m%d</w:t>
      </w:r>
      <w:proofErr w:type="spellEnd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PATIENT_SIMILAR_ICD</w:t>
      </w:r>
      <w:r>
        <w:rPr>
          <w:rFonts w:ascii="Courier New" w:eastAsia="Times New Roman" w:hAnsi="Courier New" w:cs="Courier New"/>
          <w:color w:val="00000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437DF2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I480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I100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C260"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VO_ready</w:t>
      </w:r>
      <w:proofErr w:type="spellEnd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ATC_COLNAME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ATC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ID_COLNAME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Diag_ready</w:t>
      </w:r>
      <w:proofErr w:type="spellEnd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CD_COLNAME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ICD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D_COLNAME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CD_TYPE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icd10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VERS_ready</w:t>
      </w:r>
      <w:proofErr w:type="spellEnd"/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D_COLNAME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37DF2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BIRTH_YEAR_COLNAME </w:t>
      </w:r>
      <w:r w:rsidRPr="00437DF2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37DF2">
        <w:rPr>
          <w:rFonts w:ascii="Courier New" w:eastAsia="Times New Roman" w:hAnsi="Courier New" w:cs="Courier New"/>
          <w:color w:val="808080"/>
          <w:lang w:val="en-US" w:eastAsia="de-DE"/>
        </w:rPr>
        <w:t>"DATEOFBIRTH"</w:t>
      </w:r>
      <w:r w:rsidRPr="00437DF2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E20AB7" w:rsidRDefault="00236356" w:rsidP="00236356">
      <w:pPr>
        <w:shd w:val="clear" w:color="auto" w:fill="FFFFFF"/>
        <w:tabs>
          <w:tab w:val="left" w:pos="3544"/>
        </w:tabs>
        <w:overflowPunct/>
        <w:autoSpaceDE/>
        <w:autoSpaceDN/>
        <w:adjustRightInd/>
        <w:textAlignment w:val="auto"/>
        <w:rPr>
          <w:rFonts w:eastAsia="Times New Roman"/>
          <w:sz w:val="24"/>
          <w:szCs w:val="24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E20AB7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NDEXDATE_COLNAME </w:t>
      </w:r>
      <w:r w:rsidRPr="00E20AB7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E20AB7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E20AB7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E20AB7">
        <w:rPr>
          <w:rFonts w:ascii="Courier New" w:eastAsia="Times New Roman" w:hAnsi="Courier New" w:cs="Courier New"/>
          <w:color w:val="808080"/>
          <w:lang w:val="en-US" w:eastAsia="de-DE"/>
        </w:rPr>
        <w:t>DATEIndex</w:t>
      </w:r>
      <w:proofErr w:type="spellEnd"/>
      <w:r w:rsidRPr="00E20AB7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E20AB7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236356" w:rsidRDefault="00236356" w:rsidP="00236356">
      <w:pPr>
        <w:spacing w:line="480" w:lineRule="auto"/>
        <w:jc w:val="both"/>
        <w:rPr>
          <w:rFonts w:ascii="Arial" w:hAnsi="Arial" w:cs="Arial"/>
          <w:lang w:val="en-US"/>
        </w:rPr>
      </w:pP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Baseplot2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Draw_Scale_</w:t>
      </w:r>
      <w:proofErr w:type="gramStart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Chart</w:t>
      </w:r>
      <w:proofErr w:type="spellEnd"/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SELECT_COMORBIDITY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diabunc</w:t>
      </w:r>
      <w:proofErr w:type="spellEnd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depre</w:t>
      </w:r>
      <w:proofErr w:type="spellEnd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BIRTH_YEAR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FF8000"/>
          <w:lang w:val="en-US" w:eastAsia="de-DE"/>
        </w:rPr>
        <w:t>1948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808080"/>
          <w:lang w:val="en-US" w:eastAsia="de-DE"/>
        </w:rPr>
      </w:pPr>
      <w:proofErr w:type="spellStart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Change_Name_Plot</w:t>
      </w:r>
      <w:proofErr w:type="spellEnd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4A648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Age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A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>TC</w:t>
      </w:r>
      <w:proofErr w:type="spellEnd"/>
      <w:r>
        <w:rPr>
          <w:rFonts w:ascii="Courier New" w:eastAsia="Times New Roman" w:hAnsi="Courier New" w:cs="Courier New"/>
          <w:color w:val="808080"/>
          <w:lang w:val="en-US" w:eastAsia="de-DE"/>
        </w:rPr>
        <w:t xml:space="preserve"> c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 xml:space="preserve">ode </w:t>
      </w:r>
    </w:p>
    <w:p w:rsidR="00236356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C09XXX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 xml:space="preserve">"Prescriptions of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A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 xml:space="preserve">TC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\n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 xml:space="preserve"> c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ode C09XX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Depression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>"Diabetes</w:t>
      </w:r>
      <w:proofErr w:type="spellEnd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\n uncomplicated"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INDEXDATE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20191210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INDEXDATE_FORMAT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%</w:t>
      </w:r>
      <w:proofErr w:type="spellStart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Y%m%d</w:t>
      </w:r>
      <w:proofErr w:type="spellEnd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PATIENT_SIMILAR_ICD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 xml:space="preserve"> </w:t>
      </w:r>
      <w:proofErr w:type="gramStart"/>
      <w:r w:rsidRPr="004A648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I480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E119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F338"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ATC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4A648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^C09"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ATC_COUNT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4A648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4A6489">
        <w:rPr>
          <w:rFonts w:ascii="Courier New" w:eastAsia="Times New Roman" w:hAnsi="Courier New" w:cs="Courier New"/>
          <w:color w:val="FF8000"/>
          <w:lang w:val="en-US" w:eastAsia="de-DE"/>
        </w:rPr>
        <w:t>10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354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VO_ready</w:t>
      </w:r>
      <w:proofErr w:type="spellEnd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ATC_COLNAME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ATC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ID_COLNAME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Diag_ready</w:t>
      </w:r>
      <w:proofErr w:type="spellEnd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CD_COLNAME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ICD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D_COLNAME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CD_TYPE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icd10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VERS_ready</w:t>
      </w:r>
      <w:proofErr w:type="spellEnd"/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Pr="004A6489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D_COLNAME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Default="00236356" w:rsidP="00236356">
      <w:pPr>
        <w:shd w:val="clear" w:color="auto" w:fill="FFFFFF"/>
        <w:overflowPunct/>
        <w:autoSpaceDE/>
        <w:autoSpaceDN/>
        <w:adjustRightInd/>
        <w:ind w:left="2832" w:firstLine="708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BIRTH_YEAR_COLNAME </w:t>
      </w:r>
      <w:r w:rsidRPr="004A648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4A6489">
        <w:rPr>
          <w:rFonts w:ascii="Courier New" w:eastAsia="Times New Roman" w:hAnsi="Courier New" w:cs="Courier New"/>
          <w:color w:val="808080"/>
          <w:lang w:val="en-US" w:eastAsia="de-DE"/>
        </w:rPr>
        <w:t>"DATEOFBIRTH"</w:t>
      </w:r>
      <w:r w:rsidRPr="004A648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236356" w:rsidRDefault="00236356" w:rsidP="00236356">
      <w:pPr>
        <w:spacing w:line="480" w:lineRule="auto"/>
        <w:ind w:left="2832" w:firstLine="708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E20AB7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NDEXDATE_COLNAME </w:t>
      </w:r>
      <w:r w:rsidRPr="00E20AB7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E20AB7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E20AB7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E20AB7">
        <w:rPr>
          <w:rFonts w:ascii="Courier New" w:eastAsia="Times New Roman" w:hAnsi="Courier New" w:cs="Courier New"/>
          <w:color w:val="808080"/>
          <w:lang w:val="en-US" w:eastAsia="de-DE"/>
        </w:rPr>
        <w:t>DATEIndex</w:t>
      </w:r>
      <w:proofErr w:type="spellEnd"/>
      <w:r w:rsidRPr="00E20AB7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E20AB7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85220B" w:rsidRPr="00236356" w:rsidRDefault="0085220B">
      <w:pPr>
        <w:rPr>
          <w:lang w:val="en-US"/>
        </w:rPr>
      </w:pPr>
    </w:p>
    <w:sectPr w:rsidR="0085220B" w:rsidRPr="00236356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6BC"/>
    <w:rsid w:val="001326BC"/>
    <w:rsid w:val="00236356"/>
    <w:rsid w:val="00582143"/>
    <w:rsid w:val="006B318D"/>
    <w:rsid w:val="007C0875"/>
    <w:rsid w:val="0085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356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356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BECE4</Template>
  <TotalTime>0</TotalTime>
  <Pages>1</Pages>
  <Words>127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2</cp:revision>
  <dcterms:created xsi:type="dcterms:W3CDTF">2020-04-16T08:58:00Z</dcterms:created>
  <dcterms:modified xsi:type="dcterms:W3CDTF">2020-04-16T09:39:00Z</dcterms:modified>
</cp:coreProperties>
</file>